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551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842"/>
        <w:gridCol w:w="2268"/>
        <w:gridCol w:w="2552"/>
        <w:gridCol w:w="1702"/>
        <w:gridCol w:w="1700"/>
        <w:gridCol w:w="1984"/>
        <w:gridCol w:w="1701"/>
        <w:gridCol w:w="1701"/>
      </w:tblGrid>
      <w:tr>
        <w:trPr>
          <w:trHeight w:val="41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Year of survey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200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20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2004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2009</w:t>
            </w:r>
          </w:p>
        </w:tc>
      </w:tr>
      <w:tr>
        <w:trPr>
          <w:trHeight w:val="231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Month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July-Sep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October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November-December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June-July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Septembe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Octob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Decemb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July</w:t>
            </w:r>
          </w:p>
        </w:tc>
      </w:tr>
      <w:tr>
        <w:trPr>
          <w:trHeight w:val="392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Study Referenc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Yeung[28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CDUS[39]</w:t>
            </w:r>
            <w:r>
              <w:fldChar w:fldCharType="begin"/>
            </w:r>
            <w:r>
              <w:rPr>
                <w:sz w:val="20"/>
                <w:b/>
                <w:szCs w:val="20"/>
                <w:bCs/>
                <w:rFonts w:eastAsia="Times New Roman" w:cs="Times New Roman" w:ascii="Times New Roman" w:hAnsi="Times New Roman"/>
                <w:lang w:eastAsia="en-GB"/>
              </w:rPr>
              <w:instrText xml:space="preserve"> ADDIN EN.CITE &lt;EndNote&gt;&lt;Cite&gt;&lt;Author&gt;European Commission Cambodian Malaria Control Programme&lt;/Author&gt;&lt;Year&gt;2002&lt;/Year&gt;&lt;RecNum&gt;5676&lt;/RecNum&gt;&lt;DisplayText&gt;[42]&lt;/DisplayText&gt;&lt;record&gt;&lt;rec-number&gt;5676&lt;/rec-number&gt;&lt;foreign-keys&gt;&lt;key app="EN" db-id="95r9evws85adfwexp0rps9whzrp5txrtzttx"&gt;5676&lt;/key&gt;&lt;/foreign-keys&gt;&lt;ref-type name="Book"&gt;6&lt;/ref-type&gt;&lt;contributors&gt;&lt;authors&gt;&lt;author&gt;European Commission Cambodian Malaria Control Programme,&lt;/author&gt;&lt;author&gt;Ministry of Health National Centre for Parasitology Entomology and Malaria Control,&lt;/author&gt;&lt;author&gt;United States Agency for International Development,&lt;/author&gt;&lt;author&gt;Wellcome Trust Mahidol Oxford Tropical Medical Research Programme&lt;/author&gt;&lt;author&gt;World Health Organization,&lt;/author&gt;&lt;/authors&gt;&lt;/contributors&gt;&lt;titles&gt;&lt;title&gt;Community drug use practices in malaria in Cambodia: a cross-sectional study&lt;/title&gt;&lt;/titles&gt;&lt;dates&gt;&lt;year&gt;2002&lt;/year&gt;&lt;/dates&gt;&lt;pub-location&gt;Phnom Penh&lt;/pub-location&gt;&lt;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</w:r>
            <w:r>
              <w:rPr>
                <w:sz w:val="20"/>
                <w:b/>
                <w:szCs w:val="20"/>
                <w:bCs/>
                <w:rFonts w:eastAsia="Times New Roman" w:cs="Times New Roman" w:ascii="Times New Roman" w:hAnsi="Times New Roman"/>
                <w:lang w:eastAsia="en-GB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</w:r>
            <w:r>
              <w:rPr>
                <w:sz w:val="20"/>
                <w:b/>
                <w:szCs w:val="20"/>
                <w:bCs/>
                <w:rFonts w:eastAsia="Times New Roman" w:cs="Times New Roman" w:ascii="Times New Roman" w:hAnsi="Times New Roman"/>
                <w:lang w:eastAsia="en-GB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CMBS[40]</w:t>
            </w:r>
            <w:r>
              <w:fldChar w:fldCharType="begin"/>
            </w:r>
            <w:r>
              <w:rPr>
                <w:sz w:val="20"/>
                <w:b/>
                <w:szCs w:val="20"/>
                <w:bCs/>
                <w:rFonts w:eastAsia="Times New Roman" w:cs="Times New Roman" w:ascii="Times New Roman" w:hAnsi="Times New Roman"/>
                <w:lang w:eastAsia="en-GB"/>
              </w:rPr>
              <w:instrText xml:space="preserve"> ADDIN EN.CITE &lt;EndNote&gt;&lt;Cite&gt;&lt;Author&gt;Cambodia National Institute of Public Health and Malaria Consortium&lt;/Author&gt;&lt;Year&gt;2004&lt;/Year&gt;&lt;RecNum&gt;5619&lt;/RecNum&gt;&lt;DisplayText&gt;[43]&lt;/DisplayText&gt;&lt;record&gt;&lt;rec-number&gt;5619&lt;/rec-number&gt;&lt;foreign-keys&gt;&lt;key app="EN" db-id="95r9evws85adfwexp0rps9whzrp5txrtzttx"&gt;5619&lt;/key&gt;&lt;/foreign-keys&gt;&lt;ref-type name="Book"&gt;6&lt;/ref-type&gt;&lt;contributors&gt;&lt;authors&gt;&lt;author&gt;Cambodia National Institute of Public Health and Malaria Consortium,&lt;/author&gt;&lt;/authors&gt;&lt;/contributors&gt;&lt;titles&gt;&lt;title&gt;Cambodia National Malaria Baseline Survey 2004&lt;/title&gt;&lt;/titles&gt;&lt;dates&gt;&lt;year&gt;2004&lt;/year&gt;&lt;/dates&gt;&lt;pub-location&gt;Phnom Penh&lt;/pub-location&gt;&lt;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</w:r>
            <w:r>
              <w:rPr>
                <w:sz w:val="20"/>
                <w:b/>
                <w:szCs w:val="20"/>
                <w:bCs/>
                <w:rFonts w:eastAsia="Times New Roman" w:cs="Times New Roman" w:ascii="Times New Roman" w:hAnsi="Times New Roman"/>
                <w:lang w:eastAsia="en-GB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</w:r>
            <w:r/>
            <w:r>
              <w:rPr>
                <w:sz w:val="20"/>
                <w:b/>
                <w:szCs w:val="20"/>
                <w:bCs/>
                <w:rFonts w:eastAsia="Times New Roman" w:cs="Times New Roman" w:ascii="Times New Roman" w:hAnsi="Times New Roman"/>
                <w:lang w:eastAsia="en-GB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PSI Household TRaC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perscript"/>
                <w:lang w:eastAsia="en-GB"/>
              </w:rPr>
              <w:t>1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[36]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PSI MAP 2007[44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 xml:space="preserve">PSI Provider TRAC[42]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CMS 2007[41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highlight w:val="yellow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URC-MC[43]</w:t>
            </w:r>
          </w:p>
        </w:tc>
      </w:tr>
      <w:tr>
        <w:trPr>
          <w:trHeight w:val="458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Study typ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en-GB"/>
              </w:rPr>
              <w:t>Household cross-sectional surve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20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en-GB"/>
              </w:rPr>
              <w:t>Household &amp; Provider cross-sectional survey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20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en-GB"/>
              </w:rPr>
              <w:t>Household &amp; Provider cross-sectional surveys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20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en-GB"/>
              </w:rPr>
              <w:t>Household cross-sectional survey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20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en-GB"/>
              </w:rPr>
              <w:t xml:space="preserve">Provider cross-sectional survey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en-GB"/>
              </w:rPr>
              <w:t xml:space="preserve">Provider cross-sectional survey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en-GB"/>
              </w:rPr>
              <w:t>Household &amp; Provider cross-sectional survey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20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en-GB"/>
              </w:rPr>
              <w:t>Provider cross-sectional survey</w:t>
            </w:r>
          </w:p>
        </w:tc>
      </w:tr>
      <w:tr>
        <w:trPr>
          <w:trHeight w:val="4779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Sample selectio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200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en-GB"/>
              </w:rPr>
              <w:t>•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en-GB"/>
              </w:rPr>
              <w:t>Sample frame:  all   villages in 3 “intervention” areas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vertAlign w:val="superscript"/>
                <w:lang w:eastAsia="en-GB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en-GB"/>
              </w:rPr>
              <w:t xml:space="preserve">: districts with VMW, with outreach clinics and without specific intervention; Villages stratified into 2 groups depending on accessibility </w:t>
            </w:r>
          </w:p>
          <w:p>
            <w:pPr>
              <w:pStyle w:val="Normal"/>
              <w:widowControl w:val="false"/>
              <w:spacing w:lineRule="auto" w:line="240" w:before="280" w:after="0"/>
              <w:ind w:left="33" w:hanging="33"/>
              <w:contextualSpacing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en-GB"/>
              </w:rPr>
              <w:t xml:space="preserve">• 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en-GB"/>
              </w:rPr>
              <w:t xml:space="preserve">Sampling procedure: random selection of villages 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vertAlign w:val="superscript"/>
                <w:lang w:eastAsia="en-GB"/>
              </w:rPr>
              <w:t>3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en-GB"/>
              </w:rPr>
              <w:t>, then visit all households and screen for recent fever cases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200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en-GB"/>
              </w:rPr>
              <w:t>•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en-GB"/>
              </w:rPr>
              <w:t>Sample frame:  all villages in 4 districts with drug sensitivity trials  and other 5 districts randomly selected from neighbouring areas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vertAlign w:val="superscript"/>
                <w:lang w:eastAsia="en-GB"/>
              </w:rPr>
              <w:t>4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en-GB"/>
              </w:rPr>
              <w:t>;  Villages stratified by distance to health centre</w:t>
            </w:r>
          </w:p>
          <w:p>
            <w:pPr>
              <w:pStyle w:val="Normal"/>
              <w:widowControl w:val="false"/>
              <w:spacing w:lineRule="auto" w:line="240" w:before="280" w:after="0"/>
              <w:contextualSpacing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en-GB"/>
              </w:rPr>
              <w:t>•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en-GB"/>
              </w:rPr>
              <w:t xml:space="preserve">Sampling procedure: random selection of villages, then visit all households and all public &amp; convenient sampling of market based and village based private providers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200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en-GB"/>
              </w:rPr>
              <w:t>•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en-GB"/>
              </w:rPr>
              <w:t xml:space="preserve">Sample frame:  all endemic villages classified into 3 malaria transmission risk zones: high, medium and low 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vertAlign w:val="superscript"/>
                <w:lang w:eastAsia="en-GB"/>
              </w:rPr>
              <w:t>5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en-GB"/>
              </w:rPr>
              <w:t xml:space="preserve"> and provinces classified into 3 domains (according to forest type)</w:t>
            </w:r>
          </w:p>
          <w:p>
            <w:pPr>
              <w:pStyle w:val="Normal"/>
              <w:widowControl w:val="false"/>
              <w:spacing w:lineRule="auto" w:line="240" w:before="28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en-GB"/>
              </w:rPr>
              <w:t>•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en-GB"/>
              </w:rPr>
              <w:t>Sampling procedure: random selection of villages in each domain, then random selection of 40 households in each village, &amp; all or up to 4 household members interviewed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vertAlign w:val="superscript"/>
                <w:lang w:eastAsia="en-GB"/>
              </w:rPr>
              <w:t>6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en-GB"/>
              </w:rPr>
              <w:t xml:space="preserve">; for the provider survey, convenient sampling of private providers 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200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en-GB"/>
              </w:rPr>
              <w:t> •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en-GB"/>
              </w:rPr>
              <w:t>Sample frame: in 17 endemic provinces, all villages stratified in high, medium and low transmission risk zones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vertAlign w:val="superscript"/>
                <w:lang w:eastAsia="en-GB"/>
              </w:rPr>
              <w:t>5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en-GB"/>
              </w:rPr>
              <w:t xml:space="preserve"> </w:t>
            </w:r>
          </w:p>
          <w:p>
            <w:pPr>
              <w:pStyle w:val="Normal"/>
              <w:widowControl w:val="false"/>
              <w:spacing w:lineRule="auto" w:line="240" w:before="28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en-GB"/>
              </w:rPr>
              <w:t>•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en-GB"/>
              </w:rPr>
              <w:t>Sampling procedure: in each stratum, villages selected by probability proportional to size and in each village, random sample of  households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20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en-GB"/>
              </w:rPr>
              <w:t>•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en-GB"/>
              </w:rPr>
              <w:t>Sample frame: all communes   in high, medium and low risk zones</w:t>
            </w:r>
          </w:p>
          <w:p>
            <w:pPr>
              <w:pStyle w:val="Normal"/>
              <w:widowControl w:val="false"/>
              <w:spacing w:lineRule="auto" w:line="240" w:before="28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en-GB"/>
              </w:rPr>
              <w:t>•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en-GB"/>
              </w:rPr>
              <w:t>Sampling procedure: random sample of 19 communes,  (LQAS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vertAlign w:val="superscript"/>
                <w:lang w:eastAsia="en-GB"/>
              </w:rPr>
              <w:t>7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en-GB"/>
              </w:rPr>
              <w:t xml:space="preserve">), then visit all health outlets stocking PSI socially marketed RDT and ACT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20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en-GB"/>
              </w:rPr>
              <w:t>•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en-GB"/>
              </w:rPr>
              <w:t>Sample frame: all 17 endemic provinces</w:t>
            </w:r>
          </w:p>
          <w:p>
            <w:pPr>
              <w:pStyle w:val="Normal"/>
              <w:widowControl w:val="false"/>
              <w:spacing w:lineRule="auto" w:line="240" w:before="28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en-GB"/>
              </w:rPr>
              <w:t>•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en-GB"/>
              </w:rPr>
              <w:t>Sampling procedure: random sample of 6 provinces using PPS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vertAlign w:val="superscript"/>
                <w:lang w:eastAsia="en-GB"/>
              </w:rPr>
              <w:t>7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en-GB"/>
              </w:rPr>
              <w:t xml:space="preserve">, then stratification of all communes in high, medium and low transmission risk zone; from each stratum, random sample of 90 communes by PPS, then interview up to 4 randomly selected providers.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20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en-GB"/>
              </w:rPr>
              <w:t> •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en-GB"/>
              </w:rPr>
              <w:t>Sample frame: CMBS 2004 sample frame, with one additional risk zone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vertAlign w:val="superscript"/>
                <w:lang w:eastAsia="en-GB"/>
              </w:rPr>
              <w:t>5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en-GB"/>
              </w:rPr>
              <w:t xml:space="preserve"> and only 2 province categories/ domain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vertAlign w:val="superscript"/>
                <w:lang w:eastAsia="en-GB"/>
              </w:rPr>
              <w:t>9</w:t>
            </w:r>
          </w:p>
          <w:p>
            <w:pPr>
              <w:pStyle w:val="Normal"/>
              <w:widowControl w:val="false"/>
              <w:spacing w:lineRule="auto" w:line="240" w:before="280" w:after="0"/>
              <w:contextualSpacing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en-GB"/>
              </w:rPr>
              <w:t>•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en-GB"/>
              </w:rPr>
              <w:t>Sampling procedure: same as CMBS 2004</w:t>
            </w:r>
          </w:p>
          <w:p>
            <w:pPr>
              <w:pStyle w:val="Normal"/>
              <w:widowControl w:val="false"/>
              <w:spacing w:lineRule="auto" w:line="240" w:before="280" w:after="0"/>
              <w:contextualSpacing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20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en-GB"/>
              </w:rPr>
              <w:t> •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en-GB"/>
              </w:rPr>
              <w:t>Sample frame: used existing lists of private providers (available from PSI and district authorities) in 5 operational districts</w:t>
            </w:r>
          </w:p>
          <w:p>
            <w:pPr>
              <w:pStyle w:val="Normal"/>
              <w:widowControl w:val="false"/>
              <w:spacing w:lineRule="auto" w:line="240" w:before="280" w:after="0"/>
              <w:contextualSpacing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en-GB"/>
              </w:rPr>
              <w:t>•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en-GB"/>
              </w:rPr>
              <w:t>Sampling procedures: convenient sampling of private providers</w:t>
            </w:r>
          </w:p>
        </w:tc>
      </w:tr>
      <w:tr>
        <w:trPr>
          <w:trHeight w:val="572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Sample siz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•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en-GB"/>
              </w:rPr>
              <w:t>361 household respondent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•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277 household respondents</w:t>
            </w:r>
          </w:p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•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9 market based - providers and 107 village shop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•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363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en-GB"/>
              </w:rPr>
              <w:t xml:space="preserve"> household respondents</w:t>
            </w:r>
          </w:p>
          <w:p>
            <w:pPr>
              <w:pStyle w:val="Normal"/>
              <w:widowControl w:val="false"/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•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43 market –based providers and 80 village shops </w:t>
            </w:r>
          </w:p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en-GB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•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75 households respondents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•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10 private health provider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GB"/>
              </w:rPr>
              <w:t>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•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750 private provider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GB"/>
              </w:rPr>
              <w:t>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•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924 households respondents</w:t>
            </w:r>
          </w:p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•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31 private provide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sz w:val="20"/>
                <w:szCs w:val="20"/>
                <w:highlight w:val="yellow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•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80 private providers</w:t>
            </w:r>
          </w:p>
        </w:tc>
      </w:tr>
      <w:tr>
        <w:trPr>
          <w:trHeight w:val="2544" w:hRule="atLeast"/>
          <w:cantSplit w:val="true"/>
        </w:trPr>
        <w:tc>
          <w:tcPr>
            <w:tcW w:w="16551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sz w:val="20"/>
                <w:szCs w:val="20"/>
                <w:highlight w:val="yellow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perscript"/>
                <w:lang w:eastAsia="en-GB"/>
              </w:rPr>
              <w:t>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TRaC is a PSI study type Tracking Result Continuously;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District with Village Malaria Workers, 1 with outreach clinic and 4 with no intervention;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en-GB"/>
              </w:rPr>
              <w:t xml:space="preserve"> all villages are those covered by the district public health facilities and with reported malaria case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;    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vertAlign w:val="superscript"/>
                <w:lang w:eastAsia="en-GB"/>
              </w:rPr>
              <w:t>3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en-GB"/>
              </w:rPr>
              <w:t>14 ‘control’ villages, 7 with outreach clinics and 2 with village malaria workers; village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across 3 clusters having similar characteristics in terms of malaria transmission risk, ecology, access to road, health centres and markets, and communities’ socio-economic status, poverty and level of migration were selected;     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vertAlign w:val="superscript"/>
                <w:lang w:eastAsia="en-GB"/>
              </w:rPr>
              <w:t>4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en-GB"/>
              </w:rPr>
              <w:t xml:space="preserve">selected for comparative purposes with follow-up research activities on drug use and drug resistance level;      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vertAlign w:val="superscript"/>
                <w:lang w:eastAsia="en-GB"/>
              </w:rPr>
              <w:t xml:space="preserve">5 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en-GB"/>
              </w:rPr>
              <w:t xml:space="preserve">CMBS 2004: high risk transmission zone includes villages located in or less than 250 metres from the forest; low risk zone villages located between 250 metres and 1 kilometre from forest and  low risk zone includes villages located between 1 and 2 kilometres away from the forest; PSI TRAC 2006: high risk villages are those located less than 1 kilometre from the forest; medium risk villages within 1 to 2 kilometres of the forest and low risk villages more than 2 kilometres from the forest; CMS 2007: a risk zone including villages within 2 to 5 kilometres from the forest was added to the 3 zones used at baseline during the 2004 CMBS;      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vertAlign w:val="superscript"/>
                <w:lang w:eastAsia="en-GB"/>
              </w:rPr>
              <w:t xml:space="preserve">6 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en-GB"/>
              </w:rPr>
              <w:t xml:space="preserve">1 adult female, 1 adult male, 1 infant aged 0-4 years old and 1 child 5-14 years old;     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vertAlign w:val="superscript"/>
                <w:lang w:eastAsia="en-GB"/>
              </w:rPr>
              <w:t>7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en-GB"/>
              </w:rPr>
              <w:t xml:space="preserve"> LQAS is Lot Quality Assurance Sampling procedure; PPS is Probability Proportional to Size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;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 xml:space="preserve">8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AP 2007: private health providers included those working at pharmacies, clinical pharmacies, cabinets, drug shops and mobile providers;  in the TRAC 2007,providers ar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 qualified, semi-qualified and non-qualified provider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;  qualified private providers included medical doctors and assistants, and pharmacists; 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semi-qualified private provider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included nurses, midwives, pharmaceutical assistants, and laboratory technicians; non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-qualified private provider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included informal drug shopkeepers;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one province category/domain dropped because of extremely low malaria prevalence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510" w:right="510" w:gutter="0" w:header="0" w:top="510" w:footer="0" w:bottom="51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7T15:47:00Z</dcterms:created>
  <dc:creator>Phpuepat</dc:creator>
  <dc:description/>
  <cp:keywords/>
  <dc:language>en-US</dc:language>
  <cp:lastModifiedBy> </cp:lastModifiedBy>
  <dcterms:modified xsi:type="dcterms:W3CDTF">2011-09-07T15:47:00Z</dcterms:modified>
  <cp:revision>2</cp:revision>
  <dc:subject/>
  <dc:title/>
</cp:coreProperties>
</file>